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68735" w14:textId="213ADE20" w:rsidR="00A90A28" w:rsidRPr="00A90A28" w:rsidRDefault="001A48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90A28" w:rsidRPr="00A90A28">
        <w:rPr>
          <w:rFonts w:ascii="Times New Roman" w:hAnsi="Times New Roman" w:cs="Times New Roman"/>
          <w:sz w:val="24"/>
          <w:szCs w:val="24"/>
        </w:rPr>
        <w:t xml:space="preserve">Table 1. Split probes for NKA </w:t>
      </w:r>
      <w:r w:rsidRPr="001A480D">
        <w:rPr>
          <w:rFonts w:ascii="Times New Roman" w:hAnsi="Times New Roman" w:cs="Times New Roman"/>
          <w:sz w:val="24"/>
          <w:szCs w:val="24"/>
        </w:rPr>
        <w:sym w:font="Symbol" w:char="F061"/>
      </w:r>
      <w:r w:rsidRPr="001A480D">
        <w:rPr>
          <w:rFonts w:ascii="Times New Roman" w:hAnsi="Times New Roman" w:cs="Times New Roman"/>
          <w:sz w:val="24"/>
          <w:szCs w:val="24"/>
        </w:rPr>
        <w:t>1-</w:t>
      </w:r>
      <w:r w:rsidR="00A90A28" w:rsidRPr="00A90A28">
        <w:rPr>
          <w:rFonts w:ascii="Times New Roman" w:hAnsi="Times New Roman" w:cs="Times New Roman"/>
          <w:sz w:val="24"/>
          <w:szCs w:val="24"/>
        </w:rPr>
        <w:t>isoforms</w:t>
      </w:r>
      <w:r w:rsidR="00973777">
        <w:rPr>
          <w:rFonts w:ascii="Times New Roman" w:hAnsi="Times New Roman" w:cs="Times New Roman"/>
          <w:sz w:val="24"/>
          <w:szCs w:val="24"/>
        </w:rPr>
        <w:t xml:space="preserve"> in chum salmon. </w:t>
      </w:r>
      <w:r w:rsidR="0098195F">
        <w:rPr>
          <w:rFonts w:ascii="Times New Roman" w:hAnsi="Times New Roman" w:cs="Times New Roman"/>
          <w:sz w:val="24"/>
          <w:szCs w:val="24"/>
        </w:rPr>
        <w:t xml:space="preserve">Initiator sequences for hairpin are underlined. 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51"/>
        <w:gridCol w:w="1559"/>
        <w:gridCol w:w="6662"/>
      </w:tblGrid>
      <w:tr w:rsidR="00B46DAD" w:rsidRPr="00A90A28" w14:paraId="77D09F39" w14:textId="77777777" w:rsidTr="00973777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C396" w14:textId="77777777" w:rsidR="00B46DAD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03273" w14:textId="22BFDCF9" w:rsidR="00B46DAD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C4143" w14:textId="02843A2A" w:rsidR="00B46DAD" w:rsidRPr="00B46DAD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Sequences</w:t>
            </w:r>
          </w:p>
        </w:tc>
      </w:tr>
      <w:tr w:rsidR="00B46DAD" w:rsidRPr="00A90A28" w14:paraId="6DC8DF36" w14:textId="77777777" w:rsidTr="00973777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9F047" w14:textId="220D8679" w:rsidR="00B46DAD" w:rsidRPr="00B46DAD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1"/>
            </w: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979A" w14:textId="77777777" w:rsidR="00B46DAD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D78C" w14:textId="77777777" w:rsidR="00B46DAD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2A21BE" w:rsidRPr="00A90A28" w14:paraId="5F1B7F1D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87115" w14:textId="525E40B4" w:rsidR="002A21BE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9BDD" w14:textId="7554F643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C72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CTCC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CTGAAATGATTCCTTTATCTCG</w:t>
            </w:r>
            <w:proofErr w:type="spellEnd"/>
          </w:p>
        </w:tc>
      </w:tr>
      <w:tr w:rsidR="002A21BE" w:rsidRPr="00A90A28" w14:paraId="72C9FB05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0486B" w14:textId="670BC678" w:rsidR="002A21BE" w:rsidRPr="00A90A28" w:rsidRDefault="0098195F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33D" w14:textId="42971F80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D9F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GTCCTCCTAGCGCTTCGTAG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ATCTAAGCT</w:t>
            </w:r>
            <w:proofErr w:type="spellEnd"/>
          </w:p>
        </w:tc>
      </w:tr>
      <w:tr w:rsidR="002A21BE" w:rsidRPr="00A90A28" w14:paraId="184EB872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DCD72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BFD" w14:textId="3206FF52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569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21BE" w:rsidRPr="00A90A28" w14:paraId="34545DC5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10256" w14:textId="6775DEC7" w:rsidR="002A21BE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A517" w14:textId="623F7464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F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542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CTCC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CACACTAATGAGTCTCTCGTT</w:t>
            </w:r>
            <w:proofErr w:type="spellEnd"/>
          </w:p>
        </w:tc>
      </w:tr>
      <w:tr w:rsidR="002A21BE" w:rsidRPr="00A90A28" w14:paraId="09FCFAD9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ACDB7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B69" w14:textId="1FA36733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R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182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CAGCATCACTCCAAATTGACC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ATCTAAGCT</w:t>
            </w:r>
            <w:proofErr w:type="spellEnd"/>
          </w:p>
        </w:tc>
      </w:tr>
      <w:tr w:rsidR="002A21BE" w:rsidRPr="00A90A28" w14:paraId="6A45D49A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38C07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729" w14:textId="4B72DC8B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B4E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21BE" w:rsidRPr="00A90A28" w14:paraId="4E1D851C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BB3749" w14:textId="2DAB584C" w:rsidR="002A21BE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CE9" w14:textId="219F9F9E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EDF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CTCC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CTTCATTAGTCCCTGCTGAAA</w:t>
            </w:r>
            <w:proofErr w:type="spellEnd"/>
          </w:p>
        </w:tc>
      </w:tr>
      <w:tr w:rsidR="002A21BE" w:rsidRPr="00A90A28" w14:paraId="17CF6E1D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D396F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600" w14:textId="4044988D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R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FE3E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ACAAAGTCCGAAGATGAGAAC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ATCTAAGCT</w:t>
            </w:r>
            <w:proofErr w:type="spellEnd"/>
          </w:p>
        </w:tc>
      </w:tr>
      <w:tr w:rsidR="002A21BE" w:rsidRPr="00A90A28" w14:paraId="03E1A18F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59D25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CFF" w14:textId="04B1137F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76D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21BE" w:rsidRPr="00A90A28" w14:paraId="6DDE830D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9DF120" w14:textId="4A5E1A2B" w:rsidR="002A21BE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A014" w14:textId="41AA5C26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F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A6D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CTCC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TTTCTAACCTCATCATAGATG</w:t>
            </w:r>
            <w:proofErr w:type="spellEnd"/>
          </w:p>
        </w:tc>
      </w:tr>
      <w:tr w:rsidR="002A21BE" w:rsidRPr="00A90A28" w14:paraId="41AD4829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DD1EF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732" w14:textId="293831DE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R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B2C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CTCCTGAGTTCCGTCGCATG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ATCTAAGCT</w:t>
            </w:r>
            <w:proofErr w:type="spellEnd"/>
          </w:p>
        </w:tc>
      </w:tr>
      <w:tr w:rsidR="002A21BE" w:rsidRPr="00A90A28" w14:paraId="159D322D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5AE61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C6E" w14:textId="37CBB82F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223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21BE" w:rsidRPr="00A90A28" w14:paraId="49DA27D5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6863CF" w14:textId="3D734D28" w:rsidR="002A21BE" w:rsidRPr="00A90A28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CC2" w14:textId="60DF87C4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F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219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CTCC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TAGTATGTCTCTTGGTACAC</w:t>
            </w:r>
            <w:proofErr w:type="spellEnd"/>
          </w:p>
        </w:tc>
      </w:tr>
      <w:tr w:rsidR="002A21BE" w:rsidRPr="00A90A28" w14:paraId="5F9E3C33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27A4E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C8C" w14:textId="11C9F4D6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a_R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C5A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AGACCATTCCCGACCTCTTC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ATCTAAGCT</w:t>
            </w:r>
            <w:proofErr w:type="spellEnd"/>
          </w:p>
        </w:tc>
      </w:tr>
      <w:tr w:rsidR="002A21BE" w:rsidRPr="00A90A28" w14:paraId="081EAA70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5D0E9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52C2" w14:textId="3EDABD88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BB56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21BE" w:rsidRPr="00A90A28" w14:paraId="7DF71B8C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A18D8C" w14:textId="4EB76418" w:rsidR="002A21BE" w:rsidRPr="00B46DAD" w:rsidRDefault="00B46DAD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1"/>
            </w: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626" w14:textId="3C4C77ED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0C5" w14:textId="77777777" w:rsidR="002A21BE" w:rsidRPr="00A90A28" w:rsidRDefault="002A21BE" w:rsidP="00A90A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6DAD" w:rsidRPr="00A90A28" w14:paraId="71C642C4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FF1EF" w14:textId="3B61D28A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CBA" w14:textId="3CC01484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093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TCG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GGAAGGCTTCCTTCAGCTCG</w:t>
            </w:r>
            <w:proofErr w:type="spellEnd"/>
          </w:p>
        </w:tc>
      </w:tr>
      <w:tr w:rsidR="00B46DAD" w:rsidRPr="00A90A28" w14:paraId="6EABF7B5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ADA8C" w14:textId="1D9F58B4" w:rsidR="00B46DAD" w:rsidRPr="00A90A28" w:rsidRDefault="0098195F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53B6" w14:textId="3D511978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465C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GCCCTCCCAGCTCTTCATAA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TTGCAACA</w:t>
            </w:r>
            <w:proofErr w:type="spellEnd"/>
          </w:p>
        </w:tc>
      </w:tr>
      <w:tr w:rsidR="00B46DAD" w:rsidRPr="00A90A28" w14:paraId="669AF4A2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BE05C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51C" w14:textId="31AF116A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84D7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6DAD" w:rsidRPr="00A90A28" w14:paraId="38730A7D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AD5E0" w14:textId="32D6CB14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475" w14:textId="281ADC86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F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525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TCG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TAGGCTATGCTAATGAGCCTC</w:t>
            </w:r>
            <w:proofErr w:type="spellEnd"/>
          </w:p>
        </w:tc>
      </w:tr>
      <w:tr w:rsidR="00B46DAD" w:rsidRPr="00A90A28" w14:paraId="0683A56A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BAB14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108" w14:textId="4E3BBA02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R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A1E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TGGCCTGCATCATACCAAT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TTGCAACA</w:t>
            </w:r>
            <w:proofErr w:type="spellEnd"/>
          </w:p>
        </w:tc>
      </w:tr>
      <w:tr w:rsidR="00B46DAD" w:rsidRPr="00A90A28" w14:paraId="0709217B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80F67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84C" w14:textId="2BBEFBA1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559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6DAD" w:rsidRPr="00A90A28" w14:paraId="08715BB1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0E5A8" w14:textId="75399B06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D5D" w14:textId="0E03B9F0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3CAB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TCG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GGTTCTTCATTCCCTGCTGAAG</w:t>
            </w:r>
            <w:proofErr w:type="spellEnd"/>
          </w:p>
        </w:tc>
      </w:tr>
      <w:tr w:rsidR="00B46DAD" w:rsidRPr="00A90A28" w14:paraId="5B870E19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BC29A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A9B" w14:textId="7D774415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R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ED30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CCTCAAACAGTCCGAAGATGAG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TTGCAACA</w:t>
            </w:r>
            <w:proofErr w:type="spellEnd"/>
          </w:p>
        </w:tc>
      </w:tr>
      <w:tr w:rsidR="00B46DAD" w:rsidRPr="00A90A28" w14:paraId="1E70ACF8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E7BE2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FBE" w14:textId="1DE57A38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3FB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6DAD" w:rsidRPr="00A90A28" w14:paraId="06641577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D5C68" w14:textId="3DFD3070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870" w14:textId="00332FCC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F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526E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TCG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CTCCTACCCTCATCATAGAGG</w:t>
            </w:r>
            <w:proofErr w:type="spellEnd"/>
          </w:p>
        </w:tc>
      </w:tr>
      <w:tr w:rsidR="00B46DAD" w:rsidRPr="00A90A28" w14:paraId="39CDC69F" w14:textId="77777777" w:rsidTr="00B46DAD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6FF76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1EFE" w14:textId="698EDD91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R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8EC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CTCCTGGGTTTCGTCGCAGG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TTGCAACA</w:t>
            </w:r>
            <w:proofErr w:type="spellEnd"/>
          </w:p>
        </w:tc>
      </w:tr>
      <w:tr w:rsidR="00B46DAD" w:rsidRPr="00A90A28" w14:paraId="2DC21DF4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284DFD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724" w14:textId="5B13080A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0B3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6DAD" w:rsidRPr="00A90A28" w14:paraId="363CC40F" w14:textId="77777777" w:rsidTr="00B46DAD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C5D9E" w14:textId="35380AE3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D4EA" w14:textId="19449B09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F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C1F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TCGACG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GTAGTAGGTCTCCTGTTCCAC</w:t>
            </w:r>
            <w:proofErr w:type="spellEnd"/>
          </w:p>
        </w:tc>
      </w:tr>
      <w:tr w:rsidR="00B46DAD" w:rsidRPr="00A90A28" w14:paraId="4C72100C" w14:textId="77777777" w:rsidTr="00973777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E15F02E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246" w14:textId="27A05CD4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b_R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490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GATCCTGGGGATAGCCTCTTT</w:t>
            </w:r>
            <w:r w:rsidRPr="00A71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TTGCAACA</w:t>
            </w:r>
            <w:proofErr w:type="spellEnd"/>
          </w:p>
        </w:tc>
      </w:tr>
      <w:tr w:rsidR="00B46DAD" w:rsidRPr="00A90A28" w14:paraId="67AB6F43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080BF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03D" w14:textId="3AABF345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2DF" w14:textId="77777777" w:rsidR="00B46DAD" w:rsidRPr="00A90A28" w:rsidRDefault="00B46DAD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1D0A5E34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17C6A" w14:textId="35F78B93" w:rsidR="00AC120F" w:rsidRPr="00A90A28" w:rsidRDefault="00AC120F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1"/>
            </w:r>
            <w:r w:rsidRPr="00B46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BBEA" w14:textId="77777777" w:rsidR="00AC120F" w:rsidRPr="00A90A28" w:rsidRDefault="00AC120F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BC7A" w14:textId="77777777" w:rsidR="00AC120F" w:rsidRPr="00A90A28" w:rsidRDefault="00AC120F" w:rsidP="00B46D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431D0A05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E51E3" w14:textId="4B83D2BB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635C" w14:textId="3460C063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777F" w14:textId="2916AE4A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GGTCAGG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GTTCTGGAAAGAGTCCTTCATCTCG</w:t>
            </w:r>
            <w:proofErr w:type="spellEnd"/>
          </w:p>
        </w:tc>
      </w:tr>
      <w:tr w:rsidR="00AC120F" w:rsidRPr="00A90A28" w14:paraId="2FC6CE5F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0CB472" w14:textId="7C827158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411E" w14:textId="5BCBBBF3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1596" w14:textId="0DC7F46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TCCCAGACCACCCAGTTCCATGTAG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GTATGGA</w:t>
            </w:r>
            <w:proofErr w:type="spellEnd"/>
          </w:p>
        </w:tc>
      </w:tr>
      <w:tr w:rsidR="00AC120F" w:rsidRPr="00A90A28" w14:paraId="048D6FF1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5342A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E31B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775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2E6488CC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93AD60" w14:textId="090FD65A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2B71" w14:textId="4EC3042C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79B8" w14:textId="4E873693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GGTCAGG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CCGTAGGCTATGCTGATAAGTCTTT</w:t>
            </w:r>
            <w:proofErr w:type="spellEnd"/>
          </w:p>
        </w:tc>
      </w:tr>
      <w:tr w:rsidR="00AC120F" w:rsidRPr="00A90A28" w14:paraId="09DC8BC8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8EE6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2C8D" w14:textId="205CA99A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D5DF" w14:textId="5B7737A2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GCCAAAGCCTGGATCATACCGATT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GTATGGA</w:t>
            </w:r>
            <w:proofErr w:type="spellEnd"/>
          </w:p>
        </w:tc>
      </w:tr>
      <w:tr w:rsidR="00AC120F" w:rsidRPr="00A90A28" w14:paraId="27CE4C57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1D582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EAAB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612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3EBBEE83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ACCF3E" w14:textId="0EE0DF8C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t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4BFA" w14:textId="342283BF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701E" w14:textId="626218D2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GGTCAGG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TCTTGTTCCTCATTCCTTGTTGGAA</w:t>
            </w:r>
            <w:proofErr w:type="spellEnd"/>
          </w:p>
        </w:tc>
      </w:tr>
      <w:tr w:rsidR="00AC120F" w:rsidRPr="00A90A28" w14:paraId="0A20CCE7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508DA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5EB8" w14:textId="4517F355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BCA4" w14:textId="62C98661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TCTCCTCAAGCAGGCCGAAGATGAG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GTATGGA</w:t>
            </w:r>
            <w:proofErr w:type="spellEnd"/>
          </w:p>
        </w:tc>
      </w:tr>
      <w:tr w:rsidR="00AC120F" w:rsidRPr="00A90A28" w14:paraId="5757C858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CC832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FC1C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7EC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704204D8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2D076" w14:textId="31F020FB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1C3B" w14:textId="7B42E9A2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C359" w14:textId="17326445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GGTCAGG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CAGTTTTCGGATTTCATCATAAATA</w:t>
            </w:r>
            <w:proofErr w:type="spellEnd"/>
          </w:p>
        </w:tc>
      </w:tr>
      <w:tr w:rsidR="00AC120F" w:rsidRPr="00A90A28" w14:paraId="4311AA4E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B331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1ED8" w14:textId="0358B65B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0E20" w14:textId="5BD4E4B0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CCAACCTCCTGGGCTGCGTCGGATG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GTATGGA</w:t>
            </w:r>
            <w:proofErr w:type="spellEnd"/>
          </w:p>
        </w:tc>
      </w:tr>
      <w:tr w:rsidR="00AC120F" w:rsidRPr="00A90A28" w14:paraId="78B897C6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A9459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0C99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237F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120F" w:rsidRPr="00A90A28" w14:paraId="2290EF20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5526AD" w14:textId="56ED696B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9E5B" w14:textId="45D4996F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DC00" w14:textId="6DF6F470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GGTCAGGT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TCTAGTAGTACGTCTCCCTCTCCAC</w:t>
            </w:r>
            <w:proofErr w:type="spellEnd"/>
          </w:p>
        </w:tc>
      </w:tr>
      <w:tr w:rsidR="00AC120F" w:rsidRPr="00A90A28" w14:paraId="3C4471FB" w14:textId="77777777" w:rsidTr="00AC120F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4780F3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B13D" w14:textId="431E206F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2529" w14:textId="2171E265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120F">
              <w:rPr>
                <w:rFonts w:ascii="Times New Roman" w:eastAsia="Times New Roman" w:hAnsi="Times New Roman" w:cs="Times New Roman"/>
                <w:sz w:val="24"/>
                <w:szCs w:val="24"/>
              </w:rPr>
              <w:t>AACTTGAGCGATGCAAACGGGATGC</w:t>
            </w:r>
            <w:r w:rsidRPr="00A71C2A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  <w:r w:rsidRPr="00750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CTAGTATGGA</w:t>
            </w:r>
            <w:proofErr w:type="spellEnd"/>
          </w:p>
        </w:tc>
      </w:tr>
      <w:tr w:rsidR="00AC120F" w:rsidRPr="00A90A28" w14:paraId="2FDE9F86" w14:textId="77777777" w:rsidTr="00973777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6841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94D3F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5363C" w14:textId="77777777" w:rsidR="00AC120F" w:rsidRPr="00A90A28" w:rsidRDefault="00AC120F" w:rsidP="00AC1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6BF2661" w14:textId="77777777" w:rsidR="00A90A28" w:rsidRPr="00A90A28" w:rsidRDefault="00A90A28">
      <w:pPr>
        <w:rPr>
          <w:rFonts w:ascii="Times New Roman" w:hAnsi="Times New Roman" w:cs="Times New Roman"/>
          <w:sz w:val="24"/>
          <w:szCs w:val="24"/>
        </w:rPr>
      </w:pPr>
    </w:p>
    <w:sectPr w:rsidR="00A90A28" w:rsidRPr="00A90A28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28"/>
    <w:rsid w:val="001A480D"/>
    <w:rsid w:val="002A21BE"/>
    <w:rsid w:val="007502F9"/>
    <w:rsid w:val="00973777"/>
    <w:rsid w:val="0098195F"/>
    <w:rsid w:val="00A71C2A"/>
    <w:rsid w:val="00A90A28"/>
    <w:rsid w:val="00AC120F"/>
    <w:rsid w:val="00B46DAD"/>
    <w:rsid w:val="00BD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DD292"/>
  <w15:chartTrackingRefBased/>
  <w15:docId w15:val="{86CCFD95-2F86-40B6-B76D-3DBA1840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Marty</dc:creator>
  <cp:keywords/>
  <dc:description/>
  <cp:lastModifiedBy>Wong Marty</cp:lastModifiedBy>
  <cp:revision>6</cp:revision>
  <dcterms:created xsi:type="dcterms:W3CDTF">2022-09-28T03:09:00Z</dcterms:created>
  <dcterms:modified xsi:type="dcterms:W3CDTF">2022-12-13T03:30:00Z</dcterms:modified>
</cp:coreProperties>
</file>